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04713" w14:textId="4100211D" w:rsidR="00FE0E2C" w:rsidRPr="003E32D5" w:rsidRDefault="00A33C65" w:rsidP="005E0E55">
      <w:pPr>
        <w:rPr>
          <w:color w:val="000000" w:themeColor="text1"/>
        </w:rPr>
      </w:pPr>
      <w:r w:rsidRPr="003E32D5">
        <w:rPr>
          <w:noProof/>
          <w:color w:val="000000" w:themeColor="text1"/>
          <w:lang w:val="en-IN" w:eastAsia="en-IN"/>
        </w:rPr>
        <w:drawing>
          <wp:inline distT="0" distB="0" distL="0" distR="0" wp14:anchorId="1038D9D6" wp14:editId="77C56422">
            <wp:extent cx="2644608" cy="7563225"/>
            <wp:effectExtent l="0" t="0" r="3810" b="0"/>
            <wp:docPr id="12878568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856835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608" cy="756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AD43F66" w14:textId="22ED2A6C" w:rsidR="00FE0E2C" w:rsidRPr="003E32D5" w:rsidRDefault="00BC2ED7" w:rsidP="00734206">
      <w:pPr>
        <w:widowControl/>
        <w:ind w:rightChars="-141" w:right="-296"/>
        <w:jc w:val="left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eFigure 1</w:t>
      </w:r>
      <w:r w:rsidR="00FE0E2C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The cross-sectional level of muscle and </w:t>
      </w:r>
      <w:r w:rsidR="00A81F7B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ubcutaneous adipose tissue</w:t>
      </w:r>
      <w:r w:rsidR="00FE0E2C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measurement (A–C). (A) Measurement of the gluteus maximus at the level of the greater trochanter of the femur; (B) Measurement of the gluteus medius and minimus muscle at the 3rd sacral (S3) level; (C) Measurement of the mid-thigh muscle group</w:t>
      </w:r>
      <w:r w:rsidR="001906F9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and </w:t>
      </w:r>
      <w:r w:rsidR="00A81F7B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ubcutaneous adipose tissue</w:t>
      </w:r>
      <w:r w:rsidR="001906F9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.</w:t>
      </w:r>
      <w:r w:rsidR="001906F9" w:rsidRPr="003E32D5">
        <w:rPr>
          <w:color w:val="000000" w:themeColor="text1"/>
          <w:sz w:val="15"/>
          <w:szCs w:val="16"/>
        </w:rPr>
        <w:t xml:space="preserve"> </w:t>
      </w:r>
      <w:r w:rsidR="001906F9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Muscle and </w:t>
      </w:r>
      <w:r w:rsidR="00A81F7B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ubcutaneous adipose tissue</w:t>
      </w:r>
      <w:r w:rsidR="001906F9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areas are represented by areas highlighted in red and blue, respectively.</w:t>
      </w:r>
      <w:r w:rsidR="00A81F7B" w:rsidRPr="003E32D5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</w:p>
    <w:sectPr w:rsidR="00FE0E2C" w:rsidRPr="003E32D5" w:rsidSect="003E3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899DE" w14:textId="77777777" w:rsidR="00EF5194" w:rsidRDefault="00EF5194" w:rsidP="008F7A5A">
      <w:r>
        <w:separator/>
      </w:r>
    </w:p>
  </w:endnote>
  <w:endnote w:type="continuationSeparator" w:id="0">
    <w:p w14:paraId="1B49730D" w14:textId="77777777" w:rsidR="00EF5194" w:rsidRDefault="00EF5194" w:rsidP="008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AD800" w14:textId="77777777" w:rsidR="00EF5194" w:rsidRDefault="00EF5194" w:rsidP="008F7A5A">
      <w:r>
        <w:separator/>
      </w:r>
    </w:p>
  </w:footnote>
  <w:footnote w:type="continuationSeparator" w:id="0">
    <w:p w14:paraId="1230DB6B" w14:textId="77777777" w:rsidR="00EF5194" w:rsidRDefault="00EF5194" w:rsidP="008F7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85"/>
    <w:rsid w:val="00132004"/>
    <w:rsid w:val="00135C85"/>
    <w:rsid w:val="001906F9"/>
    <w:rsid w:val="0027066F"/>
    <w:rsid w:val="002E3E82"/>
    <w:rsid w:val="003554FE"/>
    <w:rsid w:val="003C31D4"/>
    <w:rsid w:val="003E32D5"/>
    <w:rsid w:val="003F1AD7"/>
    <w:rsid w:val="00431388"/>
    <w:rsid w:val="005E0E55"/>
    <w:rsid w:val="006D4409"/>
    <w:rsid w:val="00734206"/>
    <w:rsid w:val="0075475B"/>
    <w:rsid w:val="007635BC"/>
    <w:rsid w:val="007864CE"/>
    <w:rsid w:val="007B078F"/>
    <w:rsid w:val="008E1A7A"/>
    <w:rsid w:val="008F7A5A"/>
    <w:rsid w:val="00962C05"/>
    <w:rsid w:val="00964E7E"/>
    <w:rsid w:val="009A2819"/>
    <w:rsid w:val="009D033F"/>
    <w:rsid w:val="00A33C65"/>
    <w:rsid w:val="00A81F7B"/>
    <w:rsid w:val="00B02E4D"/>
    <w:rsid w:val="00BC2ED7"/>
    <w:rsid w:val="00CE4E1D"/>
    <w:rsid w:val="00D963FB"/>
    <w:rsid w:val="00E76A99"/>
    <w:rsid w:val="00EF5194"/>
    <w:rsid w:val="00F218CD"/>
    <w:rsid w:val="00F6234C"/>
    <w:rsid w:val="00FE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610F3"/>
  <w15:chartTrackingRefBased/>
  <w15:docId w15:val="{804D77C0-6D04-4216-A7B4-2E0421A6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A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A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4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F295A-902E-4B8B-875D-7EA0AA579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曈 李</dc:creator>
  <cp:keywords/>
  <dc:description/>
  <cp:lastModifiedBy>Kogila Devi</cp:lastModifiedBy>
  <cp:revision>24</cp:revision>
  <dcterms:created xsi:type="dcterms:W3CDTF">2023-06-18T05:09:00Z</dcterms:created>
  <dcterms:modified xsi:type="dcterms:W3CDTF">2024-05-27T11:04:00Z</dcterms:modified>
</cp:coreProperties>
</file>